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C93EBE" w14:textId="6E115A17" w:rsidR="006E6D87" w:rsidRPr="00641408" w:rsidRDefault="00000000" w:rsidP="00641408">
      <w:pPr>
        <w:adjustRightInd w:val="0"/>
        <w:snapToGrid w:val="0"/>
        <w:spacing w:line="480" w:lineRule="auto"/>
        <w:jc w:val="center"/>
        <w:rPr>
          <w:ins w:id="0" w:author="admin o" w:date="2024-07-08T16:38:00Z" w16du:dateUtc="2024-07-08T08:38:00Z"/>
          <w:rFonts w:ascii="Segoe UI" w:eastAsia="宋体" w:hAnsi="Segoe UI" w:cs="Segoe UI"/>
          <w:b/>
          <w:bCs/>
          <w:color w:val="2A2B2E"/>
          <w:sz w:val="32"/>
          <w:szCs w:val="32"/>
          <w:shd w:val="clear" w:color="auto" w:fill="FFFFFF"/>
        </w:rPr>
      </w:pPr>
      <w:r w:rsidRPr="00641408">
        <w:rPr>
          <w:rFonts w:ascii="Times New Roman" w:eastAsia="宋体" w:hAnsi="Times New Roman" w:cs="Times New Roman" w:hint="eastAsia"/>
          <w:b/>
          <w:bCs/>
          <w:color w:val="24292F"/>
          <w:sz w:val="32"/>
          <w:szCs w:val="32"/>
        </w:rPr>
        <w:t xml:space="preserve">Graphical </w:t>
      </w:r>
      <w:ins w:id="1" w:author="admin o" w:date="2024-07-08T16:41:00Z" w16du:dateUtc="2024-07-08T08:41:00Z">
        <w:r w:rsidR="0015478B" w:rsidRPr="00641408">
          <w:rPr>
            <w:rFonts w:ascii="Times New Roman" w:eastAsia="宋体" w:hAnsi="Times New Roman" w:cs="Times New Roman"/>
            <w:b/>
            <w:bCs/>
            <w:color w:val="24292F"/>
            <w:sz w:val="32"/>
            <w:szCs w:val="32"/>
          </w:rPr>
          <w:t>Headlights</w:t>
        </w:r>
      </w:ins>
      <w:r w:rsidRPr="00641408">
        <w:rPr>
          <w:rFonts w:ascii="Segoe UI" w:eastAsia="宋体" w:hAnsi="Segoe UI" w:cs="Segoe UI" w:hint="eastAsia"/>
          <w:b/>
          <w:bCs/>
          <w:color w:val="2A2B2E"/>
          <w:sz w:val="32"/>
          <w:szCs w:val="32"/>
          <w:shd w:val="clear" w:color="auto" w:fill="FFFFFF"/>
        </w:rPr>
        <w:t xml:space="preserve"> </w:t>
      </w:r>
    </w:p>
    <w:p w14:paraId="06F3205F" w14:textId="2A1A5CAD" w:rsidR="0015478B" w:rsidRPr="00641408" w:rsidRDefault="0015478B" w:rsidP="00641408">
      <w:pPr>
        <w:adjustRightInd w:val="0"/>
        <w:snapToGrid w:val="0"/>
        <w:spacing w:line="480" w:lineRule="auto"/>
        <w:rPr>
          <w:ins w:id="2" w:author="admin o" w:date="2024-07-08T16:38:00Z" w16du:dateUtc="2024-07-08T08:38:00Z"/>
          <w:rFonts w:ascii="Times New Roman" w:hAnsi="Times New Roman" w:cs="Times New Roman"/>
          <w:sz w:val="24"/>
        </w:rPr>
      </w:pPr>
      <w:ins w:id="3" w:author="admin o" w:date="2024-07-08T16:38:00Z" w16du:dateUtc="2024-07-08T08:38:00Z">
        <w:r w:rsidRPr="00641408">
          <w:rPr>
            <w:rFonts w:ascii="Times New Roman" w:hAnsi="Times New Roman" w:cs="Times New Roman"/>
            <w:sz w:val="24"/>
          </w:rPr>
          <w:t xml:space="preserve">1. KIAA1429 </w:t>
        </w:r>
      </w:ins>
      <w:ins w:id="4" w:author="admin o" w:date="2024-07-08T16:50:00Z" w16du:dateUtc="2024-07-08T08:50:00Z">
        <w:r w:rsidR="002A145B">
          <w:rPr>
            <w:rFonts w:ascii="Times New Roman" w:hAnsi="Times New Roman" w:cs="Times New Roman" w:hint="eastAsia"/>
            <w:sz w:val="24"/>
          </w:rPr>
          <w:t>upregulation</w:t>
        </w:r>
      </w:ins>
      <w:ins w:id="5" w:author="admin o" w:date="2024-07-08T16:38:00Z" w16du:dateUtc="2024-07-08T08:38:00Z">
        <w:r w:rsidRPr="00641408">
          <w:rPr>
            <w:rFonts w:ascii="Times New Roman" w:hAnsi="Times New Roman" w:cs="Times New Roman"/>
            <w:sz w:val="24"/>
          </w:rPr>
          <w:t xml:space="preserve"> </w:t>
        </w:r>
      </w:ins>
      <w:ins w:id="6" w:author="admin o" w:date="2024-07-08T16:42:00Z" w16du:dateUtc="2024-07-08T08:42:00Z">
        <w:r>
          <w:rPr>
            <w:rFonts w:ascii="Times New Roman" w:hAnsi="Times New Roman" w:cs="Times New Roman" w:hint="eastAsia"/>
            <w:sz w:val="24"/>
          </w:rPr>
          <w:t>i</w:t>
        </w:r>
      </w:ins>
      <w:ins w:id="7" w:author="admin o" w:date="2024-07-08T16:38:00Z" w16du:dateUtc="2024-07-08T08:38:00Z">
        <w:r w:rsidRPr="00641408">
          <w:rPr>
            <w:rFonts w:ascii="Times New Roman" w:hAnsi="Times New Roman" w:cs="Times New Roman"/>
            <w:sz w:val="24"/>
          </w:rPr>
          <w:t xml:space="preserve">s </w:t>
        </w:r>
      </w:ins>
      <w:ins w:id="8" w:author="admin o" w:date="2024-07-08T16:50:00Z" w16du:dateUtc="2024-07-08T08:50:00Z">
        <w:r w:rsidR="002A145B">
          <w:rPr>
            <w:rFonts w:ascii="Times New Roman" w:hAnsi="Times New Roman" w:cs="Times New Roman" w:hint="eastAsia"/>
            <w:sz w:val="24"/>
          </w:rPr>
          <w:t>observed</w:t>
        </w:r>
      </w:ins>
      <w:ins w:id="9" w:author="admin o" w:date="2024-07-08T16:38:00Z" w16du:dateUtc="2024-07-08T08:38:00Z">
        <w:r w:rsidRPr="00641408">
          <w:rPr>
            <w:rFonts w:ascii="Times New Roman" w:hAnsi="Times New Roman" w:cs="Times New Roman"/>
            <w:sz w:val="24"/>
          </w:rPr>
          <w:t xml:space="preserve"> in MM patients and cells and </w:t>
        </w:r>
      </w:ins>
      <w:ins w:id="10" w:author="admin o" w:date="2024-07-08T16:42:00Z" w16du:dateUtc="2024-07-08T08:42:00Z">
        <w:r>
          <w:rPr>
            <w:rFonts w:ascii="Times New Roman" w:hAnsi="Times New Roman" w:cs="Times New Roman" w:hint="eastAsia"/>
            <w:sz w:val="24"/>
          </w:rPr>
          <w:t>i</w:t>
        </w:r>
      </w:ins>
      <w:ins w:id="11" w:author="admin o" w:date="2024-07-08T16:38:00Z" w16du:dateUtc="2024-07-08T08:38:00Z">
        <w:r w:rsidRPr="00641408">
          <w:rPr>
            <w:rFonts w:ascii="Times New Roman" w:hAnsi="Times New Roman" w:cs="Times New Roman"/>
            <w:sz w:val="24"/>
          </w:rPr>
          <w:t xml:space="preserve">s associated with poor prognosis </w:t>
        </w:r>
      </w:ins>
      <w:ins w:id="12" w:author="admin o" w:date="2024-07-08T16:47:00Z" w16du:dateUtc="2024-07-08T08:47:00Z">
        <w:r w:rsidR="002A145B">
          <w:rPr>
            <w:rFonts w:ascii="Times New Roman" w:hAnsi="Times New Roman" w:cs="Times New Roman" w:hint="eastAsia"/>
            <w:sz w:val="24"/>
          </w:rPr>
          <w:t>in</w:t>
        </w:r>
      </w:ins>
      <w:ins w:id="13" w:author="admin o" w:date="2024-07-08T16:38:00Z" w16du:dateUtc="2024-07-08T08:38:00Z">
        <w:r w:rsidRPr="00641408">
          <w:rPr>
            <w:rFonts w:ascii="Times New Roman" w:hAnsi="Times New Roman" w:cs="Times New Roman"/>
            <w:sz w:val="24"/>
          </w:rPr>
          <w:t xml:space="preserve"> MM patients.</w:t>
        </w:r>
      </w:ins>
    </w:p>
    <w:p w14:paraId="382DA019" w14:textId="4A92CB43" w:rsidR="0015478B" w:rsidRPr="00641408" w:rsidRDefault="0015478B" w:rsidP="00641408">
      <w:pPr>
        <w:adjustRightInd w:val="0"/>
        <w:snapToGrid w:val="0"/>
        <w:spacing w:line="480" w:lineRule="auto"/>
        <w:rPr>
          <w:ins w:id="14" w:author="admin o" w:date="2024-07-08T16:38:00Z" w16du:dateUtc="2024-07-08T08:38:00Z"/>
          <w:rFonts w:ascii="Times New Roman" w:hAnsi="Times New Roman" w:cs="Times New Roman"/>
          <w:sz w:val="24"/>
        </w:rPr>
      </w:pPr>
      <w:ins w:id="15" w:author="admin o" w:date="2024-07-08T16:38:00Z" w16du:dateUtc="2024-07-08T08:38:00Z">
        <w:r w:rsidRPr="00641408">
          <w:rPr>
            <w:rFonts w:ascii="Times New Roman" w:hAnsi="Times New Roman" w:cs="Times New Roman"/>
            <w:sz w:val="24"/>
          </w:rPr>
          <w:t>2. KIAA1429</w:t>
        </w:r>
      </w:ins>
      <w:ins w:id="16" w:author="admin o" w:date="2024-07-08T16:47:00Z" w16du:dateUtc="2024-07-08T08:47:00Z">
        <w:r w:rsidR="002A145B" w:rsidRPr="002A145B">
          <w:t xml:space="preserve"> </w:t>
        </w:r>
        <w:r w:rsidR="002A145B">
          <w:rPr>
            <w:rFonts w:ascii="Times New Roman" w:hAnsi="Times New Roman" w:cs="Times New Roman" w:hint="eastAsia"/>
            <w:sz w:val="24"/>
          </w:rPr>
          <w:t>k</w:t>
        </w:r>
        <w:r w:rsidR="002A145B" w:rsidRPr="002A145B">
          <w:rPr>
            <w:rFonts w:ascii="Times New Roman" w:hAnsi="Times New Roman" w:cs="Times New Roman"/>
            <w:sz w:val="24"/>
          </w:rPr>
          <w:t>nockdown</w:t>
        </w:r>
      </w:ins>
      <w:ins w:id="17" w:author="admin o" w:date="2024-07-08T16:38:00Z" w16du:dateUtc="2024-07-08T08:38:00Z">
        <w:r w:rsidRPr="00641408">
          <w:rPr>
            <w:rFonts w:ascii="Times New Roman" w:hAnsi="Times New Roman" w:cs="Times New Roman"/>
            <w:sz w:val="24"/>
          </w:rPr>
          <w:t xml:space="preserve"> inhibit</w:t>
        </w:r>
      </w:ins>
      <w:ins w:id="18" w:author="admin o" w:date="2024-07-08T16:43:00Z" w16du:dateUtc="2024-07-08T08:43:00Z">
        <w:r>
          <w:rPr>
            <w:rFonts w:ascii="Times New Roman" w:hAnsi="Times New Roman" w:cs="Times New Roman" w:hint="eastAsia"/>
            <w:sz w:val="24"/>
          </w:rPr>
          <w:t>s</w:t>
        </w:r>
      </w:ins>
      <w:ins w:id="19" w:author="admin o" w:date="2024-07-08T16:38:00Z" w16du:dateUtc="2024-07-08T08:38:00Z">
        <w:r w:rsidRPr="00641408">
          <w:rPr>
            <w:rFonts w:ascii="Times New Roman" w:hAnsi="Times New Roman" w:cs="Times New Roman"/>
            <w:sz w:val="24"/>
          </w:rPr>
          <w:t xml:space="preserve"> aerobic glycolysis</w:t>
        </w:r>
      </w:ins>
      <w:ins w:id="20" w:author="admin o" w:date="2024-07-08T16:47:00Z" w16du:dateUtc="2024-07-08T08:47:00Z">
        <w:r w:rsidR="002A145B">
          <w:rPr>
            <w:rFonts w:ascii="Times New Roman" w:hAnsi="Times New Roman" w:cs="Times New Roman" w:hint="eastAsia"/>
            <w:sz w:val="24"/>
          </w:rPr>
          <w:t xml:space="preserve"> and</w:t>
        </w:r>
      </w:ins>
      <w:ins w:id="21" w:author="admin o" w:date="2024-07-08T16:38:00Z" w16du:dateUtc="2024-07-08T08:38:00Z">
        <w:r w:rsidRPr="00641408">
          <w:rPr>
            <w:rFonts w:ascii="Times New Roman" w:hAnsi="Times New Roman" w:cs="Times New Roman"/>
            <w:sz w:val="24"/>
          </w:rPr>
          <w:t xml:space="preserve"> </w:t>
        </w:r>
      </w:ins>
      <w:ins w:id="22" w:author="admin o" w:date="2024-07-08T16:44:00Z" w16du:dateUtc="2024-07-08T08:44:00Z">
        <w:r>
          <w:rPr>
            <w:rFonts w:ascii="Times New Roman" w:hAnsi="Times New Roman" w:cs="Times New Roman" w:hint="eastAsia"/>
            <w:sz w:val="24"/>
          </w:rPr>
          <w:t>cell</w:t>
        </w:r>
      </w:ins>
      <w:ins w:id="23" w:author="admin o" w:date="2024-07-08T16:38:00Z" w16du:dateUtc="2024-07-08T08:38:00Z">
        <w:r w:rsidRPr="00641408">
          <w:rPr>
            <w:rFonts w:ascii="Times New Roman" w:hAnsi="Times New Roman" w:cs="Times New Roman"/>
            <w:sz w:val="24"/>
          </w:rPr>
          <w:t xml:space="preserve"> proliferation and promote</w:t>
        </w:r>
      </w:ins>
      <w:ins w:id="24" w:author="admin o" w:date="2024-07-08T16:44:00Z" w16du:dateUtc="2024-07-08T08:44:00Z">
        <w:r>
          <w:rPr>
            <w:rFonts w:ascii="Times New Roman" w:hAnsi="Times New Roman" w:cs="Times New Roman" w:hint="eastAsia"/>
            <w:sz w:val="24"/>
          </w:rPr>
          <w:t>s</w:t>
        </w:r>
      </w:ins>
      <w:ins w:id="25" w:author="admin o" w:date="2024-07-08T16:38:00Z" w16du:dateUtc="2024-07-08T08:38:00Z">
        <w:r w:rsidRPr="00641408">
          <w:rPr>
            <w:rFonts w:ascii="Times New Roman" w:hAnsi="Times New Roman" w:cs="Times New Roman"/>
            <w:sz w:val="24"/>
          </w:rPr>
          <w:t xml:space="preserve"> apoptosis</w:t>
        </w:r>
      </w:ins>
      <w:ins w:id="26" w:author="admin o" w:date="2024-07-08T16:44:00Z" w16du:dateUtc="2024-07-08T08:44:00Z">
        <w:r>
          <w:rPr>
            <w:rFonts w:ascii="Times New Roman" w:hAnsi="Times New Roman" w:cs="Times New Roman" w:hint="eastAsia"/>
            <w:sz w:val="24"/>
          </w:rPr>
          <w:t xml:space="preserve"> in MM</w:t>
        </w:r>
      </w:ins>
      <w:ins w:id="27" w:author="admin o" w:date="2024-07-08T16:38:00Z" w16du:dateUtc="2024-07-08T08:38:00Z">
        <w:r w:rsidRPr="00641408">
          <w:rPr>
            <w:rFonts w:ascii="Times New Roman" w:hAnsi="Times New Roman" w:cs="Times New Roman"/>
            <w:sz w:val="24"/>
          </w:rPr>
          <w:t>.</w:t>
        </w:r>
      </w:ins>
    </w:p>
    <w:p w14:paraId="4963B2C7" w14:textId="1AF3B80A" w:rsidR="0015478B" w:rsidRPr="00641408" w:rsidRDefault="0015478B" w:rsidP="00641408">
      <w:pPr>
        <w:adjustRightInd w:val="0"/>
        <w:snapToGrid w:val="0"/>
        <w:spacing w:line="480" w:lineRule="auto"/>
        <w:rPr>
          <w:ins w:id="28" w:author="admin o" w:date="2024-07-08T16:38:00Z" w16du:dateUtc="2024-07-08T08:38:00Z"/>
          <w:rFonts w:ascii="Times New Roman" w:hAnsi="Times New Roman" w:cs="Times New Roman"/>
          <w:sz w:val="24"/>
        </w:rPr>
      </w:pPr>
      <w:ins w:id="29" w:author="admin o" w:date="2024-07-08T16:38:00Z" w16du:dateUtc="2024-07-08T08:38:00Z">
        <w:r w:rsidRPr="00641408">
          <w:rPr>
            <w:rFonts w:ascii="Times New Roman" w:hAnsi="Times New Roman" w:cs="Times New Roman"/>
            <w:sz w:val="24"/>
          </w:rPr>
          <w:t>3. KIAA1429 enhance</w:t>
        </w:r>
      </w:ins>
      <w:ins w:id="30" w:author="admin o" w:date="2024-07-08T16:44:00Z" w16du:dateUtc="2024-07-08T08:44:00Z">
        <w:r>
          <w:rPr>
            <w:rFonts w:ascii="Times New Roman" w:hAnsi="Times New Roman" w:cs="Times New Roman" w:hint="eastAsia"/>
            <w:sz w:val="24"/>
          </w:rPr>
          <w:t>s</w:t>
        </w:r>
      </w:ins>
      <w:ins w:id="31" w:author="admin o" w:date="2024-07-08T16:38:00Z" w16du:dateUtc="2024-07-08T08:38:00Z">
        <w:r w:rsidRPr="00641408">
          <w:rPr>
            <w:rFonts w:ascii="Times New Roman" w:hAnsi="Times New Roman" w:cs="Times New Roman"/>
            <w:sz w:val="24"/>
          </w:rPr>
          <w:t xml:space="preserve"> FOXM1 mRNA </w:t>
        </w:r>
      </w:ins>
      <w:ins w:id="32" w:author="admin o" w:date="2024-07-08T16:47:00Z" w16du:dateUtc="2024-07-08T08:47:00Z">
        <w:r w:rsidR="002A145B" w:rsidRPr="002A145B">
          <w:rPr>
            <w:rFonts w:ascii="Times New Roman" w:hAnsi="Times New Roman" w:cs="Times New Roman"/>
            <w:sz w:val="24"/>
          </w:rPr>
          <w:t>stability</w:t>
        </w:r>
        <w:r w:rsidR="002A145B" w:rsidRPr="002A145B">
          <w:rPr>
            <w:rFonts w:ascii="Times New Roman" w:hAnsi="Times New Roman" w:cs="Times New Roman"/>
            <w:sz w:val="24"/>
          </w:rPr>
          <w:t xml:space="preserve"> </w:t>
        </w:r>
      </w:ins>
      <w:ins w:id="33" w:author="admin o" w:date="2024-07-08T16:38:00Z" w16du:dateUtc="2024-07-08T08:38:00Z">
        <w:r w:rsidRPr="00641408">
          <w:rPr>
            <w:rFonts w:ascii="Times New Roman" w:hAnsi="Times New Roman" w:cs="Times New Roman"/>
            <w:sz w:val="24"/>
          </w:rPr>
          <w:t>through YTHDF1-mediated m6A modification</w:t>
        </w:r>
      </w:ins>
      <w:ins w:id="34" w:author="admin o" w:date="2024-07-08T16:44:00Z" w16du:dateUtc="2024-07-08T08:44:00Z">
        <w:r w:rsidRPr="0015478B">
          <w:t xml:space="preserve"> </w:t>
        </w:r>
        <w:r w:rsidRPr="0015478B">
          <w:rPr>
            <w:rFonts w:ascii="Times New Roman" w:hAnsi="Times New Roman" w:cs="Times New Roman"/>
            <w:sz w:val="24"/>
          </w:rPr>
          <w:t>in MM</w:t>
        </w:r>
      </w:ins>
      <w:ins w:id="35" w:author="admin o" w:date="2024-07-08T16:38:00Z" w16du:dateUtc="2024-07-08T08:38:00Z">
        <w:r w:rsidRPr="00641408">
          <w:rPr>
            <w:rFonts w:ascii="Times New Roman" w:hAnsi="Times New Roman" w:cs="Times New Roman"/>
            <w:sz w:val="24"/>
          </w:rPr>
          <w:t>.</w:t>
        </w:r>
      </w:ins>
    </w:p>
    <w:p w14:paraId="54CECA77" w14:textId="58D6AFDB" w:rsidR="0015478B" w:rsidRPr="00641408" w:rsidRDefault="0015478B" w:rsidP="0064140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ins w:id="36" w:author="admin o" w:date="2024-07-08T16:38:00Z" w16du:dateUtc="2024-07-08T08:38:00Z">
        <w:r w:rsidRPr="00641408">
          <w:rPr>
            <w:rFonts w:ascii="Times New Roman" w:hAnsi="Times New Roman" w:cs="Times New Roman"/>
            <w:sz w:val="24"/>
          </w:rPr>
          <w:t xml:space="preserve">4. YTHDF1 </w:t>
        </w:r>
      </w:ins>
      <w:ins w:id="37" w:author="admin o" w:date="2024-07-08T16:48:00Z" w16du:dateUtc="2024-07-08T08:48:00Z">
        <w:r w:rsidR="002A145B" w:rsidRPr="002A145B">
          <w:rPr>
            <w:rFonts w:ascii="Times New Roman" w:hAnsi="Times New Roman" w:cs="Times New Roman"/>
            <w:sz w:val="24"/>
          </w:rPr>
          <w:t>knockdown</w:t>
        </w:r>
        <w:r w:rsidR="002A145B" w:rsidRPr="002A145B">
          <w:rPr>
            <w:rFonts w:ascii="Times New Roman" w:hAnsi="Times New Roman" w:cs="Times New Roman" w:hint="eastAsia"/>
            <w:sz w:val="24"/>
          </w:rPr>
          <w:t xml:space="preserve"> </w:t>
        </w:r>
      </w:ins>
      <w:ins w:id="38" w:author="admin o" w:date="2024-07-08T16:45:00Z" w16du:dateUtc="2024-07-08T08:45:00Z">
        <w:r>
          <w:rPr>
            <w:rFonts w:ascii="Times New Roman" w:hAnsi="Times New Roman" w:cs="Times New Roman" w:hint="eastAsia"/>
            <w:sz w:val="24"/>
          </w:rPr>
          <w:t>represses</w:t>
        </w:r>
      </w:ins>
      <w:ins w:id="39" w:author="admin o" w:date="2024-07-08T16:38:00Z" w16du:dateUtc="2024-07-08T08:38:00Z">
        <w:r w:rsidRPr="00641408">
          <w:rPr>
            <w:rFonts w:ascii="Times New Roman" w:hAnsi="Times New Roman" w:cs="Times New Roman"/>
            <w:sz w:val="24"/>
          </w:rPr>
          <w:t xml:space="preserve"> aerobic glycolysis and malignant behavior</w:t>
        </w:r>
      </w:ins>
      <w:ins w:id="40" w:author="admin o" w:date="2024-07-08T16:45:00Z" w16du:dateUtc="2024-07-08T08:45:00Z">
        <w:r>
          <w:rPr>
            <w:rFonts w:ascii="Times New Roman" w:hAnsi="Times New Roman" w:cs="Times New Roman" w:hint="eastAsia"/>
            <w:sz w:val="24"/>
          </w:rPr>
          <w:t>s of MM cells</w:t>
        </w:r>
      </w:ins>
      <w:ins w:id="41" w:author="admin o" w:date="2024-07-08T16:38:00Z" w16du:dateUtc="2024-07-08T08:38:00Z">
        <w:r w:rsidRPr="00641408">
          <w:rPr>
            <w:rFonts w:ascii="Times New Roman" w:hAnsi="Times New Roman" w:cs="Times New Roman"/>
            <w:sz w:val="24"/>
          </w:rPr>
          <w:t xml:space="preserve"> by </w:t>
        </w:r>
      </w:ins>
      <w:ins w:id="42" w:author="admin o" w:date="2024-07-08T16:48:00Z" w16du:dateUtc="2024-07-08T08:48:00Z">
        <w:r w:rsidR="002A145B">
          <w:rPr>
            <w:rFonts w:ascii="Times New Roman" w:hAnsi="Times New Roman" w:cs="Times New Roman" w:hint="eastAsia"/>
            <w:sz w:val="24"/>
          </w:rPr>
          <w:t>downregulating</w:t>
        </w:r>
      </w:ins>
      <w:ins w:id="43" w:author="admin o" w:date="2024-07-08T16:38:00Z" w16du:dateUtc="2024-07-08T08:38:00Z">
        <w:r w:rsidRPr="00641408">
          <w:rPr>
            <w:rFonts w:ascii="Times New Roman" w:hAnsi="Times New Roman" w:cs="Times New Roman"/>
            <w:sz w:val="24"/>
          </w:rPr>
          <w:t xml:space="preserve"> FOXM1.</w:t>
        </w:r>
      </w:ins>
    </w:p>
    <w:sectPr w:rsidR="0015478B" w:rsidRPr="00641408" w:rsidSect="00641408">
      <w:pgSz w:w="11906" w:h="16838" w:code="9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D51334" w14:textId="77777777" w:rsidR="00DC1703" w:rsidRDefault="00DC1703" w:rsidP="0015478B">
      <w:r>
        <w:separator/>
      </w:r>
    </w:p>
  </w:endnote>
  <w:endnote w:type="continuationSeparator" w:id="0">
    <w:p w14:paraId="1FEF692D" w14:textId="77777777" w:rsidR="00DC1703" w:rsidRDefault="00DC1703" w:rsidP="001547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FEF725" w14:textId="77777777" w:rsidR="00DC1703" w:rsidRDefault="00DC1703" w:rsidP="0015478B">
      <w:r>
        <w:separator/>
      </w:r>
    </w:p>
  </w:footnote>
  <w:footnote w:type="continuationSeparator" w:id="0">
    <w:p w14:paraId="6FAC93C4" w14:textId="77777777" w:rsidR="00DC1703" w:rsidRDefault="00DC1703" w:rsidP="0015478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dmin o">
    <w15:presenceInfo w15:providerId="Windows Live" w15:userId="63337f3daa8ae6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NhNDhjYTgzOWMyYTFkNmMxYjk0ZDA5N2Q1ZmFhOTYifQ=="/>
  </w:docVars>
  <w:rsids>
    <w:rsidRoot w:val="4BFE0766"/>
    <w:rsid w:val="0015478B"/>
    <w:rsid w:val="002A145B"/>
    <w:rsid w:val="00641408"/>
    <w:rsid w:val="006E6D87"/>
    <w:rsid w:val="00753EC9"/>
    <w:rsid w:val="00DC1703"/>
    <w:rsid w:val="00DF269A"/>
    <w:rsid w:val="20AF2A2B"/>
    <w:rsid w:val="44985C0F"/>
    <w:rsid w:val="4BFE0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EEC560"/>
  <w15:docId w15:val="{3624252E-7A97-444B-B777-FA7B8AF1D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5478B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rsid w:val="0015478B"/>
    <w:rPr>
      <w:kern w:val="2"/>
      <w:sz w:val="21"/>
      <w:szCs w:val="24"/>
    </w:rPr>
  </w:style>
  <w:style w:type="paragraph" w:styleId="a5">
    <w:name w:val="footer"/>
    <w:basedOn w:val="a"/>
    <w:link w:val="a6"/>
    <w:rsid w:val="0015478B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rsid w:val="0015478B"/>
    <w:rPr>
      <w:kern w:val="2"/>
      <w:sz w:val="21"/>
      <w:szCs w:val="24"/>
    </w:rPr>
  </w:style>
  <w:style w:type="paragraph" w:styleId="a7">
    <w:name w:val="Revision"/>
    <w:hidden/>
    <w:uiPriority w:val="99"/>
    <w:unhideWhenUsed/>
    <w:rsid w:val="0015478B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y</dc:creator>
  <cp:lastModifiedBy>admin o</cp:lastModifiedBy>
  <cp:revision>4</cp:revision>
  <dcterms:created xsi:type="dcterms:W3CDTF">2024-03-06T11:46:00Z</dcterms:created>
  <dcterms:modified xsi:type="dcterms:W3CDTF">2024-07-08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D337AE1197D45F89A8508CEEE447D3C_11</vt:lpwstr>
  </property>
</Properties>
</file>